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09F75" w14:textId="376F6506" w:rsidR="007B4A81" w:rsidRDefault="007B4A81" w:rsidP="007B4A8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pplement 4</w:t>
      </w:r>
      <w:r>
        <w:rPr>
          <w:rFonts w:ascii="Times New Roman" w:eastAsia="Times New Roman" w:hAnsi="Times New Roman" w:cs="Times New Roman"/>
          <w:color w:val="000000"/>
        </w:rPr>
        <w:t xml:space="preserve">. Corresponding </w:t>
      </w:r>
      <w:r w:rsidRPr="0033704D">
        <w:rPr>
          <w:rFonts w:ascii="Times New Roman" w:eastAsia="Times New Roman" w:hAnsi="Times New Roman" w:cs="Times New Roman"/>
          <w:color w:val="000000"/>
        </w:rPr>
        <w:t>Home Visiting Workforce Needs Assessment (HVWNA)</w:t>
      </w:r>
      <w:r>
        <w:rPr>
          <w:rFonts w:ascii="Times New Roman" w:eastAsia="Times New Roman" w:hAnsi="Times New Roman" w:cs="Times New Roman"/>
          <w:color w:val="000000"/>
        </w:rPr>
        <w:t xml:space="preserve"> and C</w:t>
      </w:r>
      <w:r w:rsidRPr="0033704D">
        <w:rPr>
          <w:rFonts w:ascii="Times New Roman" w:eastAsia="Times New Roman" w:hAnsi="Times New Roman" w:cs="Times New Roman"/>
          <w:color w:val="000000"/>
        </w:rPr>
        <w:t>onsolidated Framework for Implementation Research (CFIR) domain</w:t>
      </w:r>
      <w:r>
        <w:rPr>
          <w:rFonts w:ascii="Times New Roman" w:eastAsia="Times New Roman" w:hAnsi="Times New Roman" w:cs="Times New Roman"/>
          <w:color w:val="000000"/>
        </w:rPr>
        <w:t>s and</w:t>
      </w:r>
      <w:r w:rsidRPr="0033704D">
        <w:rPr>
          <w:rFonts w:ascii="Times New Roman" w:eastAsia="Times New Roman" w:hAnsi="Times New Roman" w:cs="Times New Roman"/>
          <w:color w:val="000000"/>
        </w:rPr>
        <w:t xml:space="preserve"> definition</w:t>
      </w:r>
    </w:p>
    <w:p w14:paraId="3258B410" w14:textId="77777777" w:rsidR="007B4A81" w:rsidRDefault="007B4A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40"/>
        <w:gridCol w:w="3910"/>
      </w:tblGrid>
      <w:tr w:rsidR="007B4A81" w:rsidRPr="007B4A81" w14:paraId="57D12CE7" w14:textId="77777777" w:rsidTr="007B4A81">
        <w:tc>
          <w:tcPr>
            <w:tcW w:w="0" w:type="auto"/>
            <w:hideMark/>
          </w:tcPr>
          <w:p w14:paraId="4F792A7D" w14:textId="77777777" w:rsidR="007B4A81" w:rsidRPr="007B4A81" w:rsidRDefault="007B4A81" w:rsidP="007B4A81">
            <w:pPr>
              <w:spacing w:after="160" w:line="278" w:lineRule="auto"/>
              <w:rPr>
                <w:b/>
                <w:bCs/>
              </w:rPr>
            </w:pPr>
            <w:r w:rsidRPr="007B4A81">
              <w:rPr>
                <w:b/>
                <w:bCs/>
              </w:rPr>
              <w:t>HVWNA construct (definition)</w:t>
            </w:r>
          </w:p>
        </w:tc>
        <w:tc>
          <w:tcPr>
            <w:tcW w:w="0" w:type="auto"/>
            <w:hideMark/>
          </w:tcPr>
          <w:p w14:paraId="765FE495" w14:textId="77777777" w:rsidR="007B4A81" w:rsidRPr="007B4A81" w:rsidRDefault="007B4A81" w:rsidP="007B4A81">
            <w:pPr>
              <w:spacing w:after="160" w:line="278" w:lineRule="auto"/>
              <w:rPr>
                <w:b/>
                <w:bCs/>
              </w:rPr>
            </w:pPr>
            <w:r w:rsidRPr="007B4A81">
              <w:rPr>
                <w:b/>
                <w:bCs/>
              </w:rPr>
              <w:t>Related CFIR construct (definition)</w:t>
            </w:r>
          </w:p>
        </w:tc>
      </w:tr>
      <w:tr w:rsidR="007B4A81" w:rsidRPr="007B4A81" w14:paraId="780389A0" w14:textId="77777777" w:rsidTr="007B4A81">
        <w:tc>
          <w:tcPr>
            <w:tcW w:w="0" w:type="auto"/>
            <w:hideMark/>
          </w:tcPr>
          <w:p w14:paraId="0EB46EAA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Workforce Expectations</w:t>
            </w:r>
            <w:r w:rsidRPr="007B4A81">
              <w:t xml:space="preserve"> – Reflects how clearly the program specifies expected HV tasks, how competencies/standards inform training and professional development, and how recruitment/hiring processes identify qualified candidates.</w:t>
            </w:r>
          </w:p>
        </w:tc>
        <w:tc>
          <w:tcPr>
            <w:tcW w:w="0" w:type="auto"/>
            <w:hideMark/>
          </w:tcPr>
          <w:p w14:paraId="3B0633F1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Inner Setting</w:t>
            </w:r>
            <w:r w:rsidRPr="007B4A81">
              <w:t xml:space="preserve"> – The organization’s internal context, including culture, climate, resources, and readiness for change.</w:t>
            </w:r>
          </w:p>
        </w:tc>
      </w:tr>
      <w:tr w:rsidR="007B4A81" w:rsidRPr="007B4A81" w14:paraId="341FD1F8" w14:textId="77777777" w:rsidTr="007B4A81">
        <w:tc>
          <w:tcPr>
            <w:tcW w:w="0" w:type="auto"/>
            <w:hideMark/>
          </w:tcPr>
          <w:p w14:paraId="3AC3C09A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Curricula, Materials, and Resources</w:t>
            </w:r>
            <w:r w:rsidRPr="007B4A81">
              <w:t xml:space="preserve"> – Reflects the accessibility and quality of curricula, materials, and resources provided to HVs and families.</w:t>
            </w:r>
          </w:p>
        </w:tc>
        <w:tc>
          <w:tcPr>
            <w:tcW w:w="0" w:type="auto"/>
            <w:hideMark/>
          </w:tcPr>
          <w:p w14:paraId="02C0A8FE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Innovation Characteristics</w:t>
            </w:r>
            <w:r w:rsidRPr="007B4A81">
              <w:t xml:space="preserve"> – Features of the intervention itself (e.g., evidence strength, complexity, cost) that influence implementation.</w:t>
            </w:r>
          </w:p>
        </w:tc>
      </w:tr>
      <w:tr w:rsidR="007B4A81" w:rsidRPr="007B4A81" w14:paraId="366AAF7A" w14:textId="77777777" w:rsidTr="007B4A81">
        <w:tc>
          <w:tcPr>
            <w:tcW w:w="0" w:type="auto"/>
            <w:hideMark/>
          </w:tcPr>
          <w:p w14:paraId="43C6EBB1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Training, Supervision, and Career Development</w:t>
            </w:r>
            <w:r w:rsidRPr="007B4A81">
              <w:t xml:space="preserve"> – Reflects the accessibility/relevance of training and supervision for HVs and supervisors, plus career advancement opportunities.</w:t>
            </w:r>
          </w:p>
        </w:tc>
        <w:tc>
          <w:tcPr>
            <w:tcW w:w="0" w:type="auto"/>
            <w:hideMark/>
          </w:tcPr>
          <w:p w14:paraId="414CB28D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Process of Implementation</w:t>
            </w:r>
            <w:r w:rsidRPr="007B4A81">
              <w:t xml:space="preserve"> – The activities that drive implementation—planning, engaging stakeholders, executing, and reflecting/evaluating.</w:t>
            </w:r>
          </w:p>
        </w:tc>
      </w:tr>
      <w:tr w:rsidR="007B4A81" w:rsidRPr="007B4A81" w14:paraId="4DD68119" w14:textId="77777777" w:rsidTr="007B4A81">
        <w:tc>
          <w:tcPr>
            <w:tcW w:w="0" w:type="auto"/>
            <w:hideMark/>
          </w:tcPr>
          <w:p w14:paraId="35DAB682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Workforce Conditions</w:t>
            </w:r>
            <w:r w:rsidRPr="007B4A81">
              <w:t xml:space="preserve"> – Reflects compensation, workforce recognition mechanisms, workload, and organizational culture shaping day-to-day delivery.</w:t>
            </w:r>
          </w:p>
        </w:tc>
        <w:tc>
          <w:tcPr>
            <w:tcW w:w="0" w:type="auto"/>
            <w:hideMark/>
          </w:tcPr>
          <w:p w14:paraId="2298753E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Inner Setting</w:t>
            </w:r>
            <w:r w:rsidRPr="007B4A81">
              <w:t xml:space="preserve"> – The organization’s internal context, including culture, climate, resources, and readiness for change.</w:t>
            </w:r>
          </w:p>
        </w:tc>
      </w:tr>
      <w:tr w:rsidR="007B4A81" w:rsidRPr="007B4A81" w14:paraId="77EE7C46" w14:textId="77777777" w:rsidTr="007B4A81">
        <w:tc>
          <w:tcPr>
            <w:tcW w:w="0" w:type="auto"/>
            <w:hideMark/>
          </w:tcPr>
          <w:p w14:paraId="3923710D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Program Design</w:t>
            </w:r>
            <w:r w:rsidRPr="007B4A81">
              <w:t xml:space="preserve"> – Reflects key design aspects including target population, intensity of services, and content.</w:t>
            </w:r>
          </w:p>
        </w:tc>
        <w:tc>
          <w:tcPr>
            <w:tcW w:w="0" w:type="auto"/>
            <w:hideMark/>
          </w:tcPr>
          <w:p w14:paraId="1FB4D8D1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Innovation Characteristics</w:t>
            </w:r>
            <w:r w:rsidRPr="007B4A81">
              <w:t xml:space="preserve"> – Features of the intervention itself (e.g., evidence strength, complexity, cost) that influence implementation.</w:t>
            </w:r>
          </w:p>
        </w:tc>
      </w:tr>
      <w:tr w:rsidR="007B4A81" w:rsidRPr="007B4A81" w14:paraId="7E3D5370" w14:textId="77777777" w:rsidTr="007B4A81">
        <w:tc>
          <w:tcPr>
            <w:tcW w:w="0" w:type="auto"/>
            <w:hideMark/>
          </w:tcPr>
          <w:p w14:paraId="13228C08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Enabling Environment</w:t>
            </w:r>
            <w:r w:rsidRPr="007B4A81">
              <w:t xml:space="preserve"> – Reflects the overall operating context, including division of </w:t>
            </w:r>
            <w:r w:rsidRPr="007B4A81">
              <w:lastRenderedPageBreak/>
              <w:t>responsibilities across government levels, buy-in, available funding, and leadership capacity.</w:t>
            </w:r>
          </w:p>
        </w:tc>
        <w:tc>
          <w:tcPr>
            <w:tcW w:w="0" w:type="auto"/>
            <w:hideMark/>
          </w:tcPr>
          <w:p w14:paraId="2F62D976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lastRenderedPageBreak/>
              <w:t>Outer Setting</w:t>
            </w:r>
            <w:r w:rsidRPr="007B4A81">
              <w:t xml:space="preserve"> – External context and pressures—such as policies, </w:t>
            </w:r>
            <w:r w:rsidRPr="007B4A81">
              <w:lastRenderedPageBreak/>
              <w:t>funding, and stakeholder needs—shaping implementation.</w:t>
            </w:r>
          </w:p>
        </w:tc>
      </w:tr>
      <w:tr w:rsidR="007B4A81" w:rsidRPr="007B4A81" w14:paraId="32F06C3A" w14:textId="77777777" w:rsidTr="007B4A81">
        <w:tc>
          <w:tcPr>
            <w:tcW w:w="0" w:type="auto"/>
            <w:hideMark/>
          </w:tcPr>
          <w:p w14:paraId="11B6EC26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lastRenderedPageBreak/>
              <w:t>Quality Monitoring and Assurance</w:t>
            </w:r>
            <w:r w:rsidRPr="007B4A81">
              <w:t xml:space="preserve"> – Reflects how comprehensive monitoring/QA systems are upheld, implementation capacity, and how monitoring is used to sustain the program.</w:t>
            </w:r>
          </w:p>
        </w:tc>
        <w:tc>
          <w:tcPr>
            <w:tcW w:w="0" w:type="auto"/>
            <w:hideMark/>
          </w:tcPr>
          <w:p w14:paraId="318E160B" w14:textId="77777777" w:rsidR="007B4A81" w:rsidRPr="007B4A81" w:rsidRDefault="007B4A81" w:rsidP="007B4A81">
            <w:pPr>
              <w:spacing w:after="160" w:line="278" w:lineRule="auto"/>
            </w:pPr>
            <w:r w:rsidRPr="007B4A81">
              <w:rPr>
                <w:b/>
                <w:bCs/>
              </w:rPr>
              <w:t>Process of Implementation</w:t>
            </w:r>
            <w:r w:rsidRPr="007B4A81">
              <w:t xml:space="preserve"> – The activities that drive implementation—planning, engaging stakeholders, executing, and reflecting/evaluating.</w:t>
            </w:r>
          </w:p>
        </w:tc>
      </w:tr>
    </w:tbl>
    <w:p w14:paraId="076B7087" w14:textId="77777777" w:rsidR="00742CFE" w:rsidRDefault="00742CFE"/>
    <w:sectPr w:rsidR="00742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81"/>
    <w:rsid w:val="003C5425"/>
    <w:rsid w:val="005F545F"/>
    <w:rsid w:val="00742CFE"/>
    <w:rsid w:val="007B4A81"/>
    <w:rsid w:val="00BA4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85F0E"/>
  <w15:chartTrackingRefBased/>
  <w15:docId w15:val="{847CF7C8-4A3A-439D-B265-08A8DAC2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A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A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A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A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A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A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A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A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A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A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A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A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A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A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A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A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4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estgard</dc:creator>
  <cp:keywords/>
  <dc:description/>
  <cp:lastModifiedBy>Christopher Westgard</cp:lastModifiedBy>
  <cp:revision>1</cp:revision>
  <dcterms:created xsi:type="dcterms:W3CDTF">2026-01-23T17:37:00Z</dcterms:created>
  <dcterms:modified xsi:type="dcterms:W3CDTF">2026-01-23T17:47:00Z</dcterms:modified>
</cp:coreProperties>
</file>